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708BC" w14:textId="0050265C" w:rsidR="000739A1" w:rsidRPr="00BD43DA" w:rsidRDefault="00BD43DA">
      <w:pPr>
        <w:rPr>
          <w:rFonts w:ascii="Times New Roman" w:hAnsi="Times New Roman" w:cs="Times New Roman"/>
          <w:b/>
          <w:bCs/>
          <w:sz w:val="22"/>
        </w:rPr>
      </w:pPr>
      <w:bookmarkStart w:id="0" w:name="_Hlk186137552"/>
      <w:r w:rsidRPr="00BD43DA">
        <w:rPr>
          <w:rFonts w:ascii="Times New Roman" w:hAnsi="Times New Roman" w:cs="Times New Roman" w:hint="eastAsia"/>
          <w:b/>
          <w:bCs/>
          <w:sz w:val="22"/>
        </w:rPr>
        <w:t>Supporting Information</w:t>
      </w:r>
    </w:p>
    <w:bookmarkEnd w:id="0"/>
    <w:p w14:paraId="121DCDD6" w14:textId="77777777" w:rsidR="000739A1" w:rsidRDefault="000739A1">
      <w:pPr>
        <w:rPr>
          <w:rFonts w:ascii="Times New Roman" w:hAnsi="Times New Roman" w:cs="Times New Roman"/>
          <w:sz w:val="20"/>
          <w:szCs w:val="20"/>
        </w:rPr>
      </w:pPr>
    </w:p>
    <w:p w14:paraId="5E2D72E5" w14:textId="77777777" w:rsidR="00533740" w:rsidRDefault="00533740">
      <w:pPr>
        <w:rPr>
          <w:rFonts w:ascii="Times New Roman" w:hAnsi="Times New Roman" w:cs="Times New Roman" w:hint="eastAsia"/>
          <w:sz w:val="20"/>
          <w:szCs w:val="20"/>
        </w:rPr>
      </w:pPr>
    </w:p>
    <w:p w14:paraId="26AB114F" w14:textId="7D250C73" w:rsidR="00BD43DA" w:rsidRPr="00BD43DA" w:rsidRDefault="00CA5F5C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1" w:name="_Hlk186137510"/>
      <w:bookmarkStart w:id="2" w:name="_Hlk186138676"/>
      <w:r w:rsidRPr="00CA5F5C">
        <w:rPr>
          <w:rFonts w:ascii="Times New Roman" w:hAnsi="Times New Roman" w:cs="Times New Roman" w:hint="eastAsia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</w:t>
      </w:r>
      <w:bookmarkEnd w:id="2"/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3B2FF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BD43DA" w:rsidRPr="00BD43D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641DA3" w:rsidRPr="00DB61D4">
        <w:rPr>
          <w:rFonts w:ascii="Times New Roman" w:hAnsi="Times New Roman" w:cs="Times New Roman" w:hint="eastAsia"/>
          <w:sz w:val="20"/>
          <w:szCs w:val="20"/>
        </w:rPr>
        <w:t>Patient</w:t>
      </w:r>
      <w:r w:rsidR="00DC5CB2" w:rsidRPr="00DB61D4">
        <w:rPr>
          <w:rFonts w:ascii="Times New Roman" w:hAnsi="Times New Roman" w:cs="Times New Roman" w:hint="eastAsia"/>
          <w:sz w:val="20"/>
          <w:szCs w:val="20"/>
        </w:rPr>
        <w:t>s</w:t>
      </w:r>
      <w:r w:rsidR="00FB6659">
        <w:rPr>
          <w:rFonts w:ascii="Times New Roman" w:hAnsi="Times New Roman" w:cs="Times New Roman"/>
          <w:sz w:val="20"/>
          <w:szCs w:val="20"/>
        </w:rPr>
        <w:t>’</w:t>
      </w:r>
      <w:r w:rsidR="00641DA3" w:rsidRPr="00DB61D4">
        <w:rPr>
          <w:rFonts w:ascii="Times New Roman" w:hAnsi="Times New Roman" w:cs="Times New Roman" w:hint="eastAsia"/>
          <w:sz w:val="20"/>
          <w:szCs w:val="20"/>
        </w:rPr>
        <w:t xml:space="preserve"> Characteristics</w:t>
      </w:r>
    </w:p>
    <w:tbl>
      <w:tblPr>
        <w:tblStyle w:val="a3"/>
        <w:tblW w:w="11484" w:type="dxa"/>
        <w:tblLayout w:type="fixed"/>
        <w:tblLook w:val="04A0" w:firstRow="1" w:lastRow="0" w:firstColumn="1" w:lastColumn="0" w:noHBand="0" w:noVBand="1"/>
      </w:tblPr>
      <w:tblGrid>
        <w:gridCol w:w="967"/>
        <w:gridCol w:w="1137"/>
        <w:gridCol w:w="1138"/>
        <w:gridCol w:w="1138"/>
        <w:gridCol w:w="1138"/>
        <w:gridCol w:w="1140"/>
        <w:gridCol w:w="1559"/>
        <w:gridCol w:w="1559"/>
        <w:gridCol w:w="1708"/>
      </w:tblGrid>
      <w:tr w:rsidR="00DC5CB2" w:rsidRPr="00BD43DA" w14:paraId="2D327EA0" w14:textId="51A1C0D7" w:rsidTr="00DC5CB2">
        <w:trPr>
          <w:trHeight w:val="312"/>
        </w:trPr>
        <w:tc>
          <w:tcPr>
            <w:tcW w:w="967" w:type="dxa"/>
            <w:noWrap/>
            <w:hideMark/>
          </w:tcPr>
          <w:p w14:paraId="08CAA5E9" w14:textId="5965AF45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85889059"/>
            <w:bookmarkEnd w:id="1"/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1137" w:type="dxa"/>
            <w:noWrap/>
            <w:hideMark/>
          </w:tcPr>
          <w:p w14:paraId="614BA047" w14:textId="77777777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38" w:type="dxa"/>
            <w:noWrap/>
            <w:hideMark/>
          </w:tcPr>
          <w:p w14:paraId="2D50AC52" w14:textId="6A3C516B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age (y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ears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noWrap/>
            <w:hideMark/>
          </w:tcPr>
          <w:p w14:paraId="0AEF882E" w14:textId="77777777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height (m)</w:t>
            </w:r>
          </w:p>
        </w:tc>
        <w:tc>
          <w:tcPr>
            <w:tcW w:w="1138" w:type="dxa"/>
            <w:noWrap/>
            <w:hideMark/>
          </w:tcPr>
          <w:p w14:paraId="2247FDA4" w14:textId="77777777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140" w:type="dxa"/>
          </w:tcPr>
          <w:p w14:paraId="72C5C31B" w14:textId="57FBEE7C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BMI</w:t>
            </w:r>
          </w:p>
        </w:tc>
        <w:tc>
          <w:tcPr>
            <w:tcW w:w="1559" w:type="dxa"/>
            <w:noWrap/>
            <w:hideMark/>
          </w:tcPr>
          <w:p w14:paraId="3EDA4782" w14:textId="30ACDDCD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cause</w:t>
            </w:r>
          </w:p>
        </w:tc>
        <w:tc>
          <w:tcPr>
            <w:tcW w:w="1559" w:type="dxa"/>
          </w:tcPr>
          <w:p w14:paraId="298AEC1E" w14:textId="713CFB66" w:rsidR="00DC5CB2" w:rsidRPr="00DB61D4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up time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8" w:type="dxa"/>
          </w:tcPr>
          <w:p w14:paraId="456FE8A6" w14:textId="4B8562C1" w:rsidR="00DC5CB2" w:rsidRPr="00DB61D4" w:rsidRDefault="00DC5CB2" w:rsidP="00DC5CB2">
            <w:pPr>
              <w:widowControl/>
              <w:jc w:val="left"/>
              <w:rPr>
                <w:rFonts w:hint="eastAsia"/>
              </w:rPr>
            </w:pP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Time of f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racture union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5CB2" w:rsidRPr="00BD43DA" w14:paraId="013AE6B1" w14:textId="572A52C4" w:rsidTr="00DC5CB2">
        <w:trPr>
          <w:trHeight w:val="312"/>
        </w:trPr>
        <w:tc>
          <w:tcPr>
            <w:tcW w:w="967" w:type="dxa"/>
            <w:noWrap/>
            <w:hideMark/>
          </w:tcPr>
          <w:p w14:paraId="053087AF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1D209F6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8" w:type="dxa"/>
            <w:noWrap/>
            <w:hideMark/>
          </w:tcPr>
          <w:p w14:paraId="61D4DD7C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8" w:type="dxa"/>
            <w:noWrap/>
            <w:hideMark/>
          </w:tcPr>
          <w:p w14:paraId="3E41C3F3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38" w:type="dxa"/>
            <w:noWrap/>
            <w:hideMark/>
          </w:tcPr>
          <w:p w14:paraId="7C071C50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40" w:type="dxa"/>
          </w:tcPr>
          <w:p w14:paraId="13F03414" w14:textId="7594FEB8" w:rsidR="00DC5CB2" w:rsidRPr="00A47622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622">
              <w:rPr>
                <w:rFonts w:ascii="Times New Roman" w:hAnsi="Times New Roman" w:cs="Times New Roman"/>
                <w:sz w:val="20"/>
                <w:szCs w:val="20"/>
              </w:rPr>
              <w:t>25.35</w:t>
            </w:r>
          </w:p>
        </w:tc>
        <w:tc>
          <w:tcPr>
            <w:tcW w:w="1559" w:type="dxa"/>
            <w:noWrap/>
            <w:hideMark/>
          </w:tcPr>
          <w:p w14:paraId="37D61D80" w14:textId="27DAE782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traffic accident</w:t>
            </w:r>
          </w:p>
        </w:tc>
        <w:tc>
          <w:tcPr>
            <w:tcW w:w="1559" w:type="dxa"/>
          </w:tcPr>
          <w:p w14:paraId="43ECBE51" w14:textId="19943AB3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8" w:type="dxa"/>
          </w:tcPr>
          <w:p w14:paraId="0DB5FC14" w14:textId="669C97AD" w:rsidR="00DC5CB2" w:rsidRPr="00BD43DA" w:rsidRDefault="00DC5CB2" w:rsidP="00DC5CB2">
            <w:pPr>
              <w:widowControl/>
              <w:jc w:val="left"/>
              <w:rPr>
                <w:rFonts w:hint="eastAsia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C5CB2" w:rsidRPr="00BD43DA" w14:paraId="4F17071C" w14:textId="2073BFF6" w:rsidTr="00DC5CB2">
        <w:trPr>
          <w:trHeight w:val="312"/>
        </w:trPr>
        <w:tc>
          <w:tcPr>
            <w:tcW w:w="967" w:type="dxa"/>
            <w:noWrap/>
            <w:hideMark/>
          </w:tcPr>
          <w:p w14:paraId="4BB0BF62" w14:textId="5D315EC1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6AAFD73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8" w:type="dxa"/>
            <w:noWrap/>
            <w:hideMark/>
          </w:tcPr>
          <w:p w14:paraId="78CA0AD4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8" w:type="dxa"/>
            <w:noWrap/>
            <w:hideMark/>
          </w:tcPr>
          <w:p w14:paraId="7A0E4FFD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38" w:type="dxa"/>
            <w:noWrap/>
            <w:hideMark/>
          </w:tcPr>
          <w:p w14:paraId="121F892F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40" w:type="dxa"/>
          </w:tcPr>
          <w:p w14:paraId="127038B8" w14:textId="63690AC7" w:rsidR="00DC5CB2" w:rsidRPr="00A47622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622">
              <w:rPr>
                <w:rFonts w:ascii="Times New Roman" w:hAnsi="Times New Roman" w:cs="Times New Roman"/>
                <w:sz w:val="20"/>
                <w:szCs w:val="20"/>
              </w:rPr>
              <w:t>24.02</w:t>
            </w:r>
          </w:p>
        </w:tc>
        <w:tc>
          <w:tcPr>
            <w:tcW w:w="1559" w:type="dxa"/>
            <w:noWrap/>
            <w:hideMark/>
          </w:tcPr>
          <w:p w14:paraId="5EDE95AE" w14:textId="010AB28B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traffic accident</w:t>
            </w:r>
          </w:p>
        </w:tc>
        <w:tc>
          <w:tcPr>
            <w:tcW w:w="1559" w:type="dxa"/>
          </w:tcPr>
          <w:p w14:paraId="095008D3" w14:textId="486C8BE4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8" w:type="dxa"/>
          </w:tcPr>
          <w:p w14:paraId="1397FA5D" w14:textId="073F75F6" w:rsidR="00DC5CB2" w:rsidRPr="00BD43DA" w:rsidRDefault="00DC5CB2" w:rsidP="00DC5CB2">
            <w:pPr>
              <w:widowControl/>
              <w:jc w:val="left"/>
              <w:rPr>
                <w:rFonts w:hint="eastAsia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5CB2" w:rsidRPr="00BD43DA" w14:paraId="0356E5BB" w14:textId="289D0076" w:rsidTr="00DC5CB2">
        <w:trPr>
          <w:trHeight w:val="312"/>
        </w:trPr>
        <w:tc>
          <w:tcPr>
            <w:tcW w:w="967" w:type="dxa"/>
            <w:noWrap/>
            <w:hideMark/>
          </w:tcPr>
          <w:p w14:paraId="417889E6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84F1665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8" w:type="dxa"/>
            <w:noWrap/>
            <w:hideMark/>
          </w:tcPr>
          <w:p w14:paraId="1D1AF25E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8" w:type="dxa"/>
            <w:noWrap/>
            <w:hideMark/>
          </w:tcPr>
          <w:p w14:paraId="2DD0B32D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138" w:type="dxa"/>
            <w:noWrap/>
            <w:hideMark/>
          </w:tcPr>
          <w:p w14:paraId="3A769393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40" w:type="dxa"/>
          </w:tcPr>
          <w:p w14:paraId="0F58E40B" w14:textId="34047B97" w:rsidR="00DC5CB2" w:rsidRPr="00A47622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622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2083A27" w14:textId="763CA37D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athletics</w:t>
            </w:r>
          </w:p>
        </w:tc>
        <w:tc>
          <w:tcPr>
            <w:tcW w:w="1559" w:type="dxa"/>
          </w:tcPr>
          <w:p w14:paraId="6D7A459F" w14:textId="47AC10D5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8" w:type="dxa"/>
          </w:tcPr>
          <w:p w14:paraId="2A277B25" w14:textId="2F0EA5C7" w:rsidR="00DC5CB2" w:rsidRPr="00BD43DA" w:rsidRDefault="00DC5CB2" w:rsidP="00DC5CB2">
            <w:pPr>
              <w:widowControl/>
              <w:jc w:val="left"/>
              <w:rPr>
                <w:rFonts w:hint="eastAsia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5CB2" w:rsidRPr="00BD43DA" w14:paraId="26CEC50C" w14:textId="5FFA9A6F" w:rsidTr="00DC5CB2">
        <w:trPr>
          <w:trHeight w:val="312"/>
        </w:trPr>
        <w:tc>
          <w:tcPr>
            <w:tcW w:w="967" w:type="dxa"/>
            <w:noWrap/>
            <w:hideMark/>
          </w:tcPr>
          <w:p w14:paraId="37B7DC66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238F0801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8" w:type="dxa"/>
            <w:noWrap/>
            <w:hideMark/>
          </w:tcPr>
          <w:p w14:paraId="4132C4C3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8" w:type="dxa"/>
            <w:noWrap/>
            <w:hideMark/>
          </w:tcPr>
          <w:p w14:paraId="53B341BC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138" w:type="dxa"/>
            <w:noWrap/>
            <w:hideMark/>
          </w:tcPr>
          <w:p w14:paraId="1EED9B6C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40" w:type="dxa"/>
          </w:tcPr>
          <w:p w14:paraId="5970CF37" w14:textId="6E688C50" w:rsidR="00DC5CB2" w:rsidRPr="00A47622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622">
              <w:rPr>
                <w:rFonts w:ascii="Times New Roman" w:hAnsi="Times New Roman" w:cs="Times New Roman"/>
                <w:sz w:val="20"/>
                <w:szCs w:val="20"/>
              </w:rPr>
              <w:t>25.71</w:t>
            </w:r>
          </w:p>
        </w:tc>
        <w:tc>
          <w:tcPr>
            <w:tcW w:w="1559" w:type="dxa"/>
            <w:noWrap/>
            <w:hideMark/>
          </w:tcPr>
          <w:p w14:paraId="1C7034B6" w14:textId="60312BF9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traffic accident</w:t>
            </w:r>
          </w:p>
        </w:tc>
        <w:tc>
          <w:tcPr>
            <w:tcW w:w="1559" w:type="dxa"/>
          </w:tcPr>
          <w:p w14:paraId="21ECFF77" w14:textId="1C132282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8" w:type="dxa"/>
          </w:tcPr>
          <w:p w14:paraId="2C0377AE" w14:textId="251F95F7" w:rsidR="00DC5CB2" w:rsidRPr="00BD43DA" w:rsidRDefault="00DC5CB2" w:rsidP="00DC5CB2">
            <w:pPr>
              <w:widowControl/>
              <w:jc w:val="left"/>
              <w:rPr>
                <w:rFonts w:hint="eastAsia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C5CB2" w:rsidRPr="00BD43DA" w14:paraId="3D6DB6BA" w14:textId="47C8FC2C" w:rsidTr="00DC5CB2">
        <w:trPr>
          <w:trHeight w:val="312"/>
        </w:trPr>
        <w:tc>
          <w:tcPr>
            <w:tcW w:w="967" w:type="dxa"/>
            <w:noWrap/>
            <w:hideMark/>
          </w:tcPr>
          <w:p w14:paraId="656A16C1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31F7C933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8" w:type="dxa"/>
            <w:noWrap/>
            <w:hideMark/>
          </w:tcPr>
          <w:p w14:paraId="09EE7043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8" w:type="dxa"/>
            <w:noWrap/>
            <w:hideMark/>
          </w:tcPr>
          <w:p w14:paraId="1B557FCD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8" w:type="dxa"/>
            <w:noWrap/>
            <w:hideMark/>
          </w:tcPr>
          <w:p w14:paraId="3A149D8F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40" w:type="dxa"/>
          </w:tcPr>
          <w:p w14:paraId="076E62E9" w14:textId="5B305AFB" w:rsidR="00DC5CB2" w:rsidRPr="00A47622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622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1559" w:type="dxa"/>
            <w:noWrap/>
            <w:hideMark/>
          </w:tcPr>
          <w:p w14:paraId="43ED58BB" w14:textId="57CA5010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559" w:type="dxa"/>
          </w:tcPr>
          <w:p w14:paraId="5C41D3D8" w14:textId="16B6FB02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8" w:type="dxa"/>
          </w:tcPr>
          <w:p w14:paraId="047EFCDA" w14:textId="04C83DF8" w:rsidR="00DC5CB2" w:rsidRPr="00BD43DA" w:rsidRDefault="00DC5CB2" w:rsidP="00DC5CB2">
            <w:pPr>
              <w:widowControl/>
              <w:jc w:val="left"/>
              <w:rPr>
                <w:rFonts w:hint="eastAsia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C5CB2" w:rsidRPr="00BD43DA" w14:paraId="69520BA2" w14:textId="10FDF617" w:rsidTr="00DC5CB2">
        <w:trPr>
          <w:trHeight w:val="312"/>
        </w:trPr>
        <w:tc>
          <w:tcPr>
            <w:tcW w:w="967" w:type="dxa"/>
            <w:noWrap/>
            <w:hideMark/>
          </w:tcPr>
          <w:p w14:paraId="3507CC2C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07307C38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8" w:type="dxa"/>
            <w:noWrap/>
            <w:hideMark/>
          </w:tcPr>
          <w:p w14:paraId="6A1A27B7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8" w:type="dxa"/>
            <w:noWrap/>
            <w:hideMark/>
          </w:tcPr>
          <w:p w14:paraId="08727A3D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8" w:type="dxa"/>
            <w:noWrap/>
            <w:hideMark/>
          </w:tcPr>
          <w:p w14:paraId="2AC83913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0" w:type="dxa"/>
          </w:tcPr>
          <w:p w14:paraId="0188AFE6" w14:textId="07EC8435" w:rsidR="00DC5CB2" w:rsidRPr="00A47622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622">
              <w:rPr>
                <w:rFonts w:ascii="Times New Roman" w:hAnsi="Times New Roman" w:cs="Times New Roman"/>
                <w:sz w:val="20"/>
                <w:szCs w:val="20"/>
              </w:rPr>
              <w:t>21.48</w:t>
            </w:r>
          </w:p>
        </w:tc>
        <w:tc>
          <w:tcPr>
            <w:tcW w:w="1559" w:type="dxa"/>
            <w:noWrap/>
            <w:hideMark/>
          </w:tcPr>
          <w:p w14:paraId="5E42493E" w14:textId="30D54A1B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traffic accident</w:t>
            </w:r>
          </w:p>
        </w:tc>
        <w:tc>
          <w:tcPr>
            <w:tcW w:w="1559" w:type="dxa"/>
          </w:tcPr>
          <w:p w14:paraId="27B8BAF3" w14:textId="348C7F90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8" w:type="dxa"/>
          </w:tcPr>
          <w:p w14:paraId="79D67D29" w14:textId="0D067FEC" w:rsidR="00DC5CB2" w:rsidRPr="00BD43DA" w:rsidRDefault="00DC5CB2" w:rsidP="00DC5CB2">
            <w:pPr>
              <w:widowControl/>
              <w:jc w:val="left"/>
              <w:rPr>
                <w:rFonts w:hint="eastAsia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C5CB2" w:rsidRPr="00BD43DA" w14:paraId="44A6B135" w14:textId="4D663496" w:rsidTr="00DC5CB2">
        <w:trPr>
          <w:trHeight w:val="312"/>
        </w:trPr>
        <w:tc>
          <w:tcPr>
            <w:tcW w:w="967" w:type="dxa"/>
            <w:noWrap/>
            <w:hideMark/>
          </w:tcPr>
          <w:p w14:paraId="0B9528FC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74520AEF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8" w:type="dxa"/>
            <w:noWrap/>
            <w:hideMark/>
          </w:tcPr>
          <w:p w14:paraId="0A7A664B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8" w:type="dxa"/>
            <w:noWrap/>
            <w:hideMark/>
          </w:tcPr>
          <w:p w14:paraId="14B2FB47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38" w:type="dxa"/>
            <w:noWrap/>
            <w:hideMark/>
          </w:tcPr>
          <w:p w14:paraId="315E96D4" w14:textId="77777777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0" w:type="dxa"/>
          </w:tcPr>
          <w:p w14:paraId="2B47BCDF" w14:textId="1DDD0DFB" w:rsidR="00DC5CB2" w:rsidRPr="00A47622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622"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1559" w:type="dxa"/>
            <w:noWrap/>
            <w:hideMark/>
          </w:tcPr>
          <w:p w14:paraId="14CD1A29" w14:textId="73D0C5F8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traffic accident</w:t>
            </w:r>
          </w:p>
        </w:tc>
        <w:tc>
          <w:tcPr>
            <w:tcW w:w="1559" w:type="dxa"/>
          </w:tcPr>
          <w:p w14:paraId="1FA819E6" w14:textId="39497ABA" w:rsidR="00DC5CB2" w:rsidRPr="00BD43DA" w:rsidRDefault="00DC5CB2" w:rsidP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8" w:type="dxa"/>
          </w:tcPr>
          <w:p w14:paraId="64FC2CA4" w14:textId="52F601AB" w:rsidR="00DC5CB2" w:rsidRPr="00BD43DA" w:rsidRDefault="00DC5CB2" w:rsidP="00DC5CB2">
            <w:pPr>
              <w:widowControl/>
              <w:jc w:val="left"/>
              <w:rPr>
                <w:rFonts w:hint="eastAsia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bookmarkEnd w:id="3"/>
    <w:p w14:paraId="7CC40DA7" w14:textId="2FAAD386" w:rsidR="000739A1" w:rsidRPr="00BD43DA" w:rsidRDefault="00846379">
      <w:pPr>
        <w:rPr>
          <w:rFonts w:ascii="Times New Roman" w:hAnsi="Times New Roman" w:cs="Times New Roman"/>
          <w:sz w:val="20"/>
          <w:szCs w:val="20"/>
        </w:rPr>
      </w:pPr>
      <w:r w:rsidRPr="00AC5742">
        <w:rPr>
          <w:rFonts w:ascii="Times New Roman" w:hAnsi="Times New Roman" w:cs="Times New Roman" w:hint="eastAsia"/>
          <w:sz w:val="20"/>
          <w:szCs w:val="20"/>
        </w:rPr>
        <w:t>Abbreviations:</w:t>
      </w:r>
      <w:r w:rsidR="00641DA3">
        <w:rPr>
          <w:rFonts w:ascii="Times New Roman" w:hAnsi="Times New Roman" w:cs="Times New Roman" w:hint="eastAsia"/>
          <w:sz w:val="20"/>
          <w:szCs w:val="20"/>
        </w:rPr>
        <w:t xml:space="preserve"> BM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641DA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41DA3" w:rsidRPr="00641DA3">
        <w:rPr>
          <w:rFonts w:ascii="Times New Roman" w:hAnsi="Times New Roman" w:cs="Times New Roman" w:hint="eastAsia"/>
          <w:sz w:val="20"/>
          <w:szCs w:val="20"/>
        </w:rPr>
        <w:t>Body Mass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8B22090" w14:textId="74981F28" w:rsidR="00C739CA" w:rsidRDefault="00671377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C98D99" w14:textId="51B4BFFF" w:rsidR="000739A1" w:rsidRDefault="00CA5F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4" w:name="_Hlk186137516"/>
      <w:r w:rsidRPr="00CA5F5C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2</w:t>
      </w:r>
      <w:r w:rsidR="00DC5CB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C739C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61343" w:rsidRPr="00DB61D4">
        <w:rPr>
          <w:rFonts w:ascii="Times New Roman" w:hAnsi="Times New Roman" w:cs="Times New Roman" w:hint="eastAsia"/>
          <w:sz w:val="20"/>
          <w:szCs w:val="20"/>
        </w:rPr>
        <w:t>M</w:t>
      </w:r>
      <w:r w:rsidR="00C739CA" w:rsidRPr="00DB61D4">
        <w:rPr>
          <w:rFonts w:ascii="Times New Roman" w:hAnsi="Times New Roman" w:cs="Times New Roman" w:hint="eastAsia"/>
          <w:sz w:val="20"/>
          <w:szCs w:val="20"/>
        </w:rPr>
        <w:t xml:space="preserve">easurement </w:t>
      </w:r>
      <w:r w:rsidR="00FB6659">
        <w:rPr>
          <w:rFonts w:ascii="Times New Roman" w:hAnsi="Times New Roman" w:cs="Times New Roman" w:hint="eastAsia"/>
          <w:sz w:val="20"/>
          <w:szCs w:val="20"/>
        </w:rPr>
        <w:t xml:space="preserve">Data </w:t>
      </w:r>
      <w:r w:rsidR="00C739CA" w:rsidRPr="00DB61D4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FB6659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C61343" w:rsidRPr="00DB61D4">
        <w:rPr>
          <w:rFonts w:ascii="Times New Roman" w:hAnsi="Times New Roman" w:cs="Times New Roman" w:hint="eastAsia"/>
          <w:sz w:val="20"/>
          <w:szCs w:val="20"/>
        </w:rPr>
        <w:t xml:space="preserve">PCL </w:t>
      </w:r>
      <w:bookmarkStart w:id="5" w:name="_Hlk186138983"/>
      <w:r w:rsidR="00C61343" w:rsidRPr="00DB61D4">
        <w:rPr>
          <w:rFonts w:ascii="Times New Roman" w:hAnsi="Times New Roman" w:cs="Times New Roman" w:hint="eastAsia"/>
          <w:sz w:val="20"/>
          <w:szCs w:val="20"/>
        </w:rPr>
        <w:t xml:space="preserve">avulsion </w:t>
      </w:r>
      <w:r w:rsidR="00C739CA" w:rsidRPr="00DB61D4">
        <w:rPr>
          <w:rFonts w:ascii="Times New Roman" w:hAnsi="Times New Roman" w:cs="Times New Roman" w:hint="eastAsia"/>
          <w:sz w:val="20"/>
          <w:szCs w:val="20"/>
        </w:rPr>
        <w:t>fragments</w:t>
      </w:r>
      <w:bookmarkEnd w:id="5"/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2410"/>
        <w:gridCol w:w="2410"/>
      </w:tblGrid>
      <w:tr w:rsidR="00C739CA" w:rsidRPr="00C739CA" w14:paraId="2E8A9DA3" w14:textId="5DEF418C" w:rsidTr="00C739CA">
        <w:trPr>
          <w:trHeight w:val="312"/>
        </w:trPr>
        <w:tc>
          <w:tcPr>
            <w:tcW w:w="988" w:type="dxa"/>
            <w:noWrap/>
            <w:hideMark/>
          </w:tcPr>
          <w:bookmarkEnd w:id="4"/>
          <w:p w14:paraId="481D7E7F" w14:textId="77777777" w:rsidR="00C739CA" w:rsidRPr="00DB61D4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2409" w:type="dxa"/>
          </w:tcPr>
          <w:p w14:paraId="6312E39A" w14:textId="6F6FBC13" w:rsidR="00C739CA" w:rsidRPr="00DB61D4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maximum diameter</w:t>
            </w:r>
            <w:r w:rsidR="00DC5CB2" w:rsidRPr="00DB61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6B27797" w14:textId="5FE60C82" w:rsidR="00C739CA" w:rsidRPr="00DB61D4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DB61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7A2C43A" w14:textId="38EC64DC" w:rsidR="00C739CA" w:rsidRPr="00DB61D4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739CA" w:rsidRPr="00BD43DA" w14:paraId="0246ED41" w14:textId="5F8708C6" w:rsidTr="00C739CA">
        <w:trPr>
          <w:trHeight w:val="312"/>
        </w:trPr>
        <w:tc>
          <w:tcPr>
            <w:tcW w:w="988" w:type="dxa"/>
            <w:noWrap/>
            <w:hideMark/>
          </w:tcPr>
          <w:p w14:paraId="16CE4558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6FE3DE6B" w14:textId="7F44781B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13D89F6B" w14:textId="00C0AA29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410" w:type="dxa"/>
          </w:tcPr>
          <w:p w14:paraId="786878C0" w14:textId="7A4C8E3B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39CA" w:rsidRPr="00BD43DA" w14:paraId="42A8EEE1" w14:textId="7697EA16" w:rsidTr="00C739CA">
        <w:trPr>
          <w:trHeight w:val="312"/>
        </w:trPr>
        <w:tc>
          <w:tcPr>
            <w:tcW w:w="988" w:type="dxa"/>
            <w:noWrap/>
            <w:hideMark/>
          </w:tcPr>
          <w:p w14:paraId="76089780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5E17D886" w14:textId="65F95522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53DA6E3C" w14:textId="2943EDB8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410" w:type="dxa"/>
          </w:tcPr>
          <w:p w14:paraId="7DC3E0AA" w14:textId="2E0362B1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C739CA" w:rsidRPr="00BD43DA" w14:paraId="06FD72A5" w14:textId="3248B444" w:rsidTr="00C739CA">
        <w:trPr>
          <w:trHeight w:val="312"/>
        </w:trPr>
        <w:tc>
          <w:tcPr>
            <w:tcW w:w="988" w:type="dxa"/>
            <w:noWrap/>
            <w:hideMark/>
          </w:tcPr>
          <w:p w14:paraId="65E1155D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28DC6916" w14:textId="52EDF8A4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410" w:type="dxa"/>
          </w:tcPr>
          <w:p w14:paraId="2AB82B4A" w14:textId="0E688B5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410" w:type="dxa"/>
          </w:tcPr>
          <w:p w14:paraId="7661757E" w14:textId="5BB64153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C739CA" w:rsidRPr="00BD43DA" w14:paraId="2F53A6CD" w14:textId="4F6359C8" w:rsidTr="00C739CA">
        <w:trPr>
          <w:trHeight w:val="312"/>
        </w:trPr>
        <w:tc>
          <w:tcPr>
            <w:tcW w:w="988" w:type="dxa"/>
            <w:noWrap/>
            <w:hideMark/>
          </w:tcPr>
          <w:p w14:paraId="4423DFF6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14:paraId="634C3465" w14:textId="79F4FA3F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2410" w:type="dxa"/>
          </w:tcPr>
          <w:p w14:paraId="7D82EB3E" w14:textId="46312EB5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56.2</w:t>
            </w:r>
          </w:p>
        </w:tc>
        <w:tc>
          <w:tcPr>
            <w:tcW w:w="2410" w:type="dxa"/>
          </w:tcPr>
          <w:p w14:paraId="2287A096" w14:textId="67D9BE4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C739CA" w:rsidRPr="00BD43DA" w14:paraId="3458BFCE" w14:textId="6CF13DE1" w:rsidTr="00C739CA">
        <w:trPr>
          <w:trHeight w:val="312"/>
        </w:trPr>
        <w:tc>
          <w:tcPr>
            <w:tcW w:w="988" w:type="dxa"/>
            <w:noWrap/>
            <w:hideMark/>
          </w:tcPr>
          <w:p w14:paraId="3732D66C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</w:tcPr>
          <w:p w14:paraId="50E18B1F" w14:textId="2765928B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2410" w:type="dxa"/>
          </w:tcPr>
          <w:p w14:paraId="77A30D62" w14:textId="7EB3B5C9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410" w:type="dxa"/>
          </w:tcPr>
          <w:p w14:paraId="454562BC" w14:textId="4F51D14F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739CA" w:rsidRPr="00BD43DA" w14:paraId="1800C266" w14:textId="0EC88644" w:rsidTr="00C739CA">
        <w:trPr>
          <w:trHeight w:val="312"/>
        </w:trPr>
        <w:tc>
          <w:tcPr>
            <w:tcW w:w="988" w:type="dxa"/>
            <w:noWrap/>
            <w:hideMark/>
          </w:tcPr>
          <w:p w14:paraId="4BC3221E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</w:tcPr>
          <w:p w14:paraId="4B242B37" w14:textId="10D7B61E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2410" w:type="dxa"/>
          </w:tcPr>
          <w:p w14:paraId="459AAAFB" w14:textId="3E725E63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410" w:type="dxa"/>
          </w:tcPr>
          <w:p w14:paraId="599E3C65" w14:textId="449BCC5D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C739CA" w:rsidRPr="00BD43DA" w14:paraId="45D5DF6B" w14:textId="7AB82811" w:rsidTr="00C739CA">
        <w:trPr>
          <w:trHeight w:val="312"/>
        </w:trPr>
        <w:tc>
          <w:tcPr>
            <w:tcW w:w="988" w:type="dxa"/>
            <w:noWrap/>
            <w:hideMark/>
          </w:tcPr>
          <w:p w14:paraId="702E934D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09" w:type="dxa"/>
          </w:tcPr>
          <w:p w14:paraId="0F035DAB" w14:textId="27FBE1CE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0F2D21D8" w14:textId="05126365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410" w:type="dxa"/>
          </w:tcPr>
          <w:p w14:paraId="51782233" w14:textId="2D7BDF14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C739CA" w:rsidRPr="00BD43DA" w14:paraId="5845D9DC" w14:textId="6577ECB1" w:rsidTr="00C739CA">
        <w:trPr>
          <w:trHeight w:val="312"/>
        </w:trPr>
        <w:tc>
          <w:tcPr>
            <w:tcW w:w="988" w:type="dxa"/>
            <w:noWrap/>
            <w:hideMark/>
          </w:tcPr>
          <w:p w14:paraId="38E8DBD2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409" w:type="dxa"/>
          </w:tcPr>
          <w:p w14:paraId="055F40C9" w14:textId="1E368589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</w:p>
        </w:tc>
        <w:tc>
          <w:tcPr>
            <w:tcW w:w="2410" w:type="dxa"/>
          </w:tcPr>
          <w:p w14:paraId="32451A70" w14:textId="2BB3AE03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8.17</w:t>
            </w:r>
          </w:p>
        </w:tc>
        <w:tc>
          <w:tcPr>
            <w:tcW w:w="2410" w:type="dxa"/>
          </w:tcPr>
          <w:p w14:paraId="2014161A" w14:textId="2491B5E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C739CA" w:rsidRPr="00BD43DA" w14:paraId="0FD88D65" w14:textId="1C379DE5" w:rsidTr="00C739CA">
        <w:trPr>
          <w:trHeight w:val="312"/>
        </w:trPr>
        <w:tc>
          <w:tcPr>
            <w:tcW w:w="988" w:type="dxa"/>
            <w:noWrap/>
            <w:hideMark/>
          </w:tcPr>
          <w:p w14:paraId="0AC3AD35" w14:textId="77777777" w:rsidR="00C739CA" w:rsidRPr="00BD43DA" w:rsidRDefault="00C739CA" w:rsidP="00C7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09" w:type="dxa"/>
          </w:tcPr>
          <w:p w14:paraId="58400593" w14:textId="265F3DB1" w:rsidR="00C739CA" w:rsidRPr="00BD43DA" w:rsidRDefault="00C739CA" w:rsidP="00C739C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2410" w:type="dxa"/>
          </w:tcPr>
          <w:p w14:paraId="2B22AE7F" w14:textId="2FDF58D2" w:rsidR="00C739CA" w:rsidRPr="00BD43DA" w:rsidRDefault="00C739CA" w:rsidP="00C739C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6C8D0CA9" w14:textId="0FAF194D" w:rsidR="00C739CA" w:rsidRPr="00BD43DA" w:rsidRDefault="00C739CA" w:rsidP="00C739C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034AD214" w14:textId="07CEF4B9" w:rsidR="00C739CA" w:rsidRDefault="0084637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C5742">
        <w:rPr>
          <w:rFonts w:ascii="Times New Roman" w:hAnsi="Times New Roman" w:cs="Times New Roman" w:hint="eastAsia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5218D" w:rsidRPr="0035218D">
        <w:rPr>
          <w:rFonts w:ascii="Times New Roman" w:hAnsi="Times New Roman" w:cs="Times New Roman" w:hint="eastAsia"/>
          <w:sz w:val="20"/>
          <w:szCs w:val="20"/>
        </w:rPr>
        <w:t>PCL, posterior cruciate ligament</w:t>
      </w:r>
      <w:r w:rsidR="0035218D">
        <w:rPr>
          <w:rFonts w:ascii="Times New Roman" w:hAnsi="Times New Roman" w:cs="Times New Roman" w:hint="eastAsia"/>
          <w:sz w:val="20"/>
          <w:szCs w:val="20"/>
        </w:rPr>
        <w:t>;</w:t>
      </w:r>
      <w:r w:rsidR="0035218D" w:rsidRPr="0035218D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D, s</w:t>
      </w:r>
      <w:r w:rsidRPr="00846379">
        <w:rPr>
          <w:rFonts w:ascii="Times New Roman" w:hAnsi="Times New Roman" w:cs="Times New Roman" w:hint="eastAsia"/>
          <w:sz w:val="20"/>
          <w:szCs w:val="20"/>
        </w:rPr>
        <w:t xml:space="preserve">tandard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846379">
        <w:rPr>
          <w:rFonts w:ascii="Times New Roman" w:hAnsi="Times New Roman" w:cs="Times New Roman" w:hint="eastAsia"/>
          <w:sz w:val="20"/>
          <w:szCs w:val="20"/>
        </w:rPr>
        <w:t>evi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4C43A30" w14:textId="77777777" w:rsidR="00C739CA" w:rsidRDefault="00C739C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0B39E23" w14:textId="77777777" w:rsidR="00C739CA" w:rsidRPr="00BD43DA" w:rsidRDefault="00C739C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306F842" w14:textId="4D6EF031" w:rsidR="000739A1" w:rsidRPr="00BD43DA" w:rsidRDefault="00671377" w:rsidP="00C61343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2AC1B2F" w14:textId="223785AB" w:rsidR="000739A1" w:rsidRPr="00DB61D4" w:rsidRDefault="00CA5F5C" w:rsidP="000739A1">
      <w:pPr>
        <w:rPr>
          <w:rFonts w:ascii="Times New Roman" w:hAnsi="Times New Roman" w:cs="Times New Roman" w:hint="eastAsia"/>
          <w:sz w:val="20"/>
          <w:szCs w:val="20"/>
        </w:rPr>
      </w:pPr>
      <w:bookmarkStart w:id="6" w:name="_Hlk186137523"/>
      <w:r w:rsidRPr="00CA5F5C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3</w:t>
      </w:r>
      <w:r w:rsidR="00DC5CB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641DA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33740">
        <w:rPr>
          <w:rFonts w:ascii="Times New Roman" w:hAnsi="Times New Roman" w:cs="Times New Roman" w:hint="eastAsia"/>
          <w:sz w:val="20"/>
          <w:szCs w:val="20"/>
        </w:rPr>
        <w:t>The Data</w:t>
      </w:r>
      <w:r w:rsidR="00902D63" w:rsidRPr="00DB61D4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DC5CB2" w:rsidRPr="00DB61D4">
        <w:rPr>
          <w:rFonts w:ascii="Times New Roman" w:hAnsi="Times New Roman" w:cs="Times New Roman" w:hint="eastAsia"/>
          <w:sz w:val="20"/>
          <w:szCs w:val="20"/>
        </w:rPr>
        <w:t>preoperative and 12 months postoperative knee function assess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90"/>
        <w:gridCol w:w="1559"/>
        <w:gridCol w:w="1672"/>
        <w:gridCol w:w="1559"/>
        <w:gridCol w:w="1672"/>
        <w:gridCol w:w="1490"/>
        <w:gridCol w:w="1490"/>
      </w:tblGrid>
      <w:tr w:rsidR="00DC5CB2" w:rsidRPr="00DB61D4" w14:paraId="6E4FAF4B" w14:textId="77777777" w:rsidTr="000739A1">
        <w:trPr>
          <w:trHeight w:val="840"/>
        </w:trPr>
        <w:tc>
          <w:tcPr>
            <w:tcW w:w="1090" w:type="dxa"/>
            <w:noWrap/>
            <w:hideMark/>
          </w:tcPr>
          <w:p w14:paraId="1A0E9AF9" w14:textId="1CAA0D47" w:rsidR="00DC5CB2" w:rsidRPr="00DB61D4" w:rsidRDefault="00DC5CB2" w:rsidP="00073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85954129"/>
            <w:bookmarkEnd w:id="6"/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1559" w:type="dxa"/>
            <w:hideMark/>
          </w:tcPr>
          <w:p w14:paraId="236C7598" w14:textId="5B289310" w:rsidR="00DC5CB2" w:rsidRPr="00DB61D4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Preoperative ROM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deg)</w:t>
            </w:r>
          </w:p>
        </w:tc>
        <w:tc>
          <w:tcPr>
            <w:tcW w:w="1672" w:type="dxa"/>
            <w:hideMark/>
          </w:tcPr>
          <w:p w14:paraId="12E8158C" w14:textId="77E46457" w:rsidR="00DC5CB2" w:rsidRPr="00DB61D4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12-Month postoperative ROM</w:t>
            </w:r>
            <w:r w:rsidRPr="00DB61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deg)</w:t>
            </w:r>
          </w:p>
        </w:tc>
        <w:tc>
          <w:tcPr>
            <w:tcW w:w="1559" w:type="dxa"/>
            <w:hideMark/>
          </w:tcPr>
          <w:p w14:paraId="6C8F60B7" w14:textId="7ECA9B5A" w:rsidR="00DC5CB2" w:rsidRPr="00DB61D4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Preoperative Lysholm score</w:t>
            </w:r>
          </w:p>
        </w:tc>
        <w:tc>
          <w:tcPr>
            <w:tcW w:w="1672" w:type="dxa"/>
            <w:hideMark/>
          </w:tcPr>
          <w:p w14:paraId="537E49E9" w14:textId="00063DFC" w:rsidR="00DC5CB2" w:rsidRPr="00DB61D4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12-Month postoperative Lysholm score</w:t>
            </w:r>
          </w:p>
        </w:tc>
        <w:tc>
          <w:tcPr>
            <w:tcW w:w="1490" w:type="dxa"/>
            <w:hideMark/>
          </w:tcPr>
          <w:p w14:paraId="2EE64C2F" w14:textId="77777777" w:rsidR="00DC5CB2" w:rsidRPr="00DB61D4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>IKDC Score</w:t>
            </w:r>
          </w:p>
        </w:tc>
        <w:tc>
          <w:tcPr>
            <w:tcW w:w="1490" w:type="dxa"/>
            <w:hideMark/>
          </w:tcPr>
          <w:p w14:paraId="54056710" w14:textId="77777777" w:rsidR="00DC5CB2" w:rsidRPr="00DB61D4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D4">
              <w:rPr>
                <w:rFonts w:ascii="Times New Roman" w:hAnsi="Times New Roman" w:cs="Times New Roman"/>
                <w:sz w:val="20"/>
                <w:szCs w:val="20"/>
              </w:rPr>
              <w:t xml:space="preserve"> 12-month IKDC Score</w:t>
            </w:r>
          </w:p>
        </w:tc>
      </w:tr>
      <w:tr w:rsidR="00DC5CB2" w:rsidRPr="00BD43DA" w14:paraId="6B3BCC81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0204D253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hideMark/>
          </w:tcPr>
          <w:p w14:paraId="285C11EC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2" w:type="dxa"/>
            <w:hideMark/>
          </w:tcPr>
          <w:p w14:paraId="6F28421B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9" w:type="dxa"/>
            <w:hideMark/>
          </w:tcPr>
          <w:p w14:paraId="767CFF90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2" w:type="dxa"/>
            <w:hideMark/>
          </w:tcPr>
          <w:p w14:paraId="34653DF6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90" w:type="dxa"/>
            <w:hideMark/>
          </w:tcPr>
          <w:p w14:paraId="2B06C994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90" w:type="dxa"/>
            <w:hideMark/>
          </w:tcPr>
          <w:p w14:paraId="3E7009FC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C5CB2" w:rsidRPr="00BD43DA" w14:paraId="69B92E38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70216766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hideMark/>
          </w:tcPr>
          <w:p w14:paraId="5748026D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72" w:type="dxa"/>
            <w:hideMark/>
          </w:tcPr>
          <w:p w14:paraId="0091F847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59" w:type="dxa"/>
            <w:hideMark/>
          </w:tcPr>
          <w:p w14:paraId="7AEE65C0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72" w:type="dxa"/>
            <w:hideMark/>
          </w:tcPr>
          <w:p w14:paraId="26C26C2A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90" w:type="dxa"/>
            <w:hideMark/>
          </w:tcPr>
          <w:p w14:paraId="0BBC5E8E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90" w:type="dxa"/>
            <w:hideMark/>
          </w:tcPr>
          <w:p w14:paraId="54841226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C5CB2" w:rsidRPr="00BD43DA" w14:paraId="42DD0E78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002F0233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hideMark/>
          </w:tcPr>
          <w:p w14:paraId="65585CD2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72" w:type="dxa"/>
            <w:hideMark/>
          </w:tcPr>
          <w:p w14:paraId="09EDCB3F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559" w:type="dxa"/>
            <w:hideMark/>
          </w:tcPr>
          <w:p w14:paraId="029AD308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72" w:type="dxa"/>
            <w:hideMark/>
          </w:tcPr>
          <w:p w14:paraId="089E94A7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90" w:type="dxa"/>
            <w:hideMark/>
          </w:tcPr>
          <w:p w14:paraId="46B98DBB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90" w:type="dxa"/>
            <w:hideMark/>
          </w:tcPr>
          <w:p w14:paraId="577F1F35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C5CB2" w:rsidRPr="00BD43DA" w14:paraId="67EF97B5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3580DFBF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hideMark/>
          </w:tcPr>
          <w:p w14:paraId="579CAD23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72" w:type="dxa"/>
            <w:hideMark/>
          </w:tcPr>
          <w:p w14:paraId="30AAEFC2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559" w:type="dxa"/>
            <w:hideMark/>
          </w:tcPr>
          <w:p w14:paraId="28BCA95D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72" w:type="dxa"/>
            <w:hideMark/>
          </w:tcPr>
          <w:p w14:paraId="68BA1DFD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90" w:type="dxa"/>
            <w:hideMark/>
          </w:tcPr>
          <w:p w14:paraId="471D5E82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90" w:type="dxa"/>
            <w:hideMark/>
          </w:tcPr>
          <w:p w14:paraId="4CBF74C5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C5CB2" w:rsidRPr="00BD43DA" w14:paraId="34B7213C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6D9BFB67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hideMark/>
          </w:tcPr>
          <w:p w14:paraId="3E016B9A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2" w:type="dxa"/>
            <w:hideMark/>
          </w:tcPr>
          <w:p w14:paraId="5789CFEE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9" w:type="dxa"/>
            <w:hideMark/>
          </w:tcPr>
          <w:p w14:paraId="5CFAC742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72" w:type="dxa"/>
            <w:hideMark/>
          </w:tcPr>
          <w:p w14:paraId="1BBB1B1A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90" w:type="dxa"/>
            <w:hideMark/>
          </w:tcPr>
          <w:p w14:paraId="740B6C0A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90" w:type="dxa"/>
            <w:hideMark/>
          </w:tcPr>
          <w:p w14:paraId="753CB34A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DC5CB2" w:rsidRPr="00BD43DA" w14:paraId="76A5EA97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7082BE4E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hideMark/>
          </w:tcPr>
          <w:p w14:paraId="4E5E5E5C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2" w:type="dxa"/>
            <w:hideMark/>
          </w:tcPr>
          <w:p w14:paraId="1556C8D0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559" w:type="dxa"/>
            <w:hideMark/>
          </w:tcPr>
          <w:p w14:paraId="3D62A1CA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72" w:type="dxa"/>
            <w:hideMark/>
          </w:tcPr>
          <w:p w14:paraId="0BE58E24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90" w:type="dxa"/>
            <w:hideMark/>
          </w:tcPr>
          <w:p w14:paraId="008AA0B2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90" w:type="dxa"/>
            <w:hideMark/>
          </w:tcPr>
          <w:p w14:paraId="6143872E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DC5CB2" w:rsidRPr="00BD43DA" w14:paraId="16AB788E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5625AA53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hideMark/>
          </w:tcPr>
          <w:p w14:paraId="459486B6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72" w:type="dxa"/>
            <w:hideMark/>
          </w:tcPr>
          <w:p w14:paraId="6E00D18D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59" w:type="dxa"/>
            <w:hideMark/>
          </w:tcPr>
          <w:p w14:paraId="3073FB78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72" w:type="dxa"/>
            <w:hideMark/>
          </w:tcPr>
          <w:p w14:paraId="6C82FE23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90" w:type="dxa"/>
            <w:hideMark/>
          </w:tcPr>
          <w:p w14:paraId="785C72DB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90" w:type="dxa"/>
            <w:hideMark/>
          </w:tcPr>
          <w:p w14:paraId="0DAF3C5D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bookmarkEnd w:id="7"/>
      <w:tr w:rsidR="00DC5CB2" w:rsidRPr="00BD43DA" w14:paraId="46CA5D2C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4B3C9EFA" w14:textId="1AC5ADE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59" w:type="dxa"/>
            <w:hideMark/>
          </w:tcPr>
          <w:p w14:paraId="23D66B28" w14:textId="09AA7497" w:rsidR="00DC5CB2" w:rsidRPr="00BD43DA" w:rsidRDefault="00DC5CB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72" w:type="dxa"/>
            <w:hideMark/>
          </w:tcPr>
          <w:p w14:paraId="73D9926E" w14:textId="5F4D87DF" w:rsidR="00DC5CB2" w:rsidRPr="00BD43DA" w:rsidRDefault="00DC5CB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25.7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59" w:type="dxa"/>
            <w:hideMark/>
          </w:tcPr>
          <w:p w14:paraId="7CD368F0" w14:textId="4E67624B" w:rsidR="00DC5CB2" w:rsidRPr="00BD43DA" w:rsidRDefault="00DC5CB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72" w:type="dxa"/>
            <w:hideMark/>
          </w:tcPr>
          <w:p w14:paraId="556DBD71" w14:textId="24157920" w:rsidR="00DC5CB2" w:rsidRPr="00BD43DA" w:rsidRDefault="00DC5CB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90" w:type="dxa"/>
            <w:hideMark/>
          </w:tcPr>
          <w:p w14:paraId="6E09746F" w14:textId="6F6CD4F0" w:rsidR="00DC5CB2" w:rsidRPr="00BD43DA" w:rsidRDefault="00DC5CB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90" w:type="dxa"/>
            <w:hideMark/>
          </w:tcPr>
          <w:p w14:paraId="7BC4C519" w14:textId="176E9AE8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76.71</w:t>
            </w:r>
          </w:p>
        </w:tc>
      </w:tr>
      <w:tr w:rsidR="00DC5CB2" w:rsidRPr="00BD43DA" w14:paraId="44871D4F" w14:textId="77777777" w:rsidTr="000739A1">
        <w:trPr>
          <w:trHeight w:val="280"/>
        </w:trPr>
        <w:tc>
          <w:tcPr>
            <w:tcW w:w="1090" w:type="dxa"/>
            <w:noWrap/>
            <w:hideMark/>
          </w:tcPr>
          <w:p w14:paraId="5C653C05" w14:textId="77777777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59" w:type="dxa"/>
            <w:hideMark/>
          </w:tcPr>
          <w:p w14:paraId="4ECA3CF7" w14:textId="570C7BD4" w:rsidR="00DC5CB2" w:rsidRPr="00BD43DA" w:rsidRDefault="00DC5CB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72" w:type="dxa"/>
            <w:hideMark/>
          </w:tcPr>
          <w:p w14:paraId="3F91AFDD" w14:textId="2264B275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1559" w:type="dxa"/>
            <w:hideMark/>
          </w:tcPr>
          <w:p w14:paraId="53148CD9" w14:textId="1E6B7DE7" w:rsidR="00DC5CB2" w:rsidRPr="00BD43DA" w:rsidRDefault="00DC5CB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FB665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72" w:type="dxa"/>
            <w:hideMark/>
          </w:tcPr>
          <w:p w14:paraId="566C3952" w14:textId="00F24A0D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490" w:type="dxa"/>
            <w:hideMark/>
          </w:tcPr>
          <w:p w14:paraId="10DFEC7D" w14:textId="3CE5B25C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490" w:type="dxa"/>
            <w:hideMark/>
          </w:tcPr>
          <w:p w14:paraId="798027E3" w14:textId="7D444A7F" w:rsidR="00DC5CB2" w:rsidRPr="00BD43DA" w:rsidRDefault="00DC5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3DA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</w:tr>
    </w:tbl>
    <w:p w14:paraId="359DA4E0" w14:textId="1BAC568F" w:rsidR="00745A25" w:rsidRPr="00BD43DA" w:rsidRDefault="00846379">
      <w:pPr>
        <w:rPr>
          <w:rFonts w:ascii="Times New Roman" w:hAnsi="Times New Roman" w:cs="Times New Roman"/>
          <w:sz w:val="20"/>
          <w:szCs w:val="20"/>
        </w:rPr>
      </w:pPr>
      <w:r w:rsidRPr="00AC5742">
        <w:rPr>
          <w:rFonts w:ascii="Times New Roman" w:hAnsi="Times New Roman" w:cs="Times New Roman" w:hint="eastAsia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D43DA" w:rsidRPr="00BD43DA">
        <w:rPr>
          <w:rFonts w:ascii="Times New Roman" w:hAnsi="Times New Roman" w:cs="Times New Roman"/>
          <w:sz w:val="20"/>
          <w:szCs w:val="20"/>
        </w:rPr>
        <w:t>SD</w:t>
      </w:r>
      <w:r w:rsidR="00BD43D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D43DA" w:rsidRPr="00245413">
        <w:rPr>
          <w:rFonts w:ascii="Times New Roman" w:hAnsi="Times New Roman" w:cs="Times New Roman" w:hint="eastAsia"/>
          <w:sz w:val="20"/>
          <w:szCs w:val="20"/>
        </w:rPr>
        <w:t>standard deviation</w:t>
      </w:r>
      <w:r w:rsidR="00BD43D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BD43DA" w:rsidRPr="00BD43DA">
        <w:rPr>
          <w:rFonts w:ascii="Times New Roman" w:hAnsi="Times New Roman" w:cs="Times New Roman" w:hint="eastAsia"/>
          <w:sz w:val="20"/>
          <w:szCs w:val="20"/>
        </w:rPr>
        <w:t>deg degree</w:t>
      </w:r>
      <w:r w:rsidR="00641DA3">
        <w:rPr>
          <w:rFonts w:ascii="Times New Roman" w:hAnsi="Times New Roman" w:cs="Times New Roman" w:hint="eastAsia"/>
          <w:sz w:val="20"/>
          <w:szCs w:val="20"/>
        </w:rPr>
        <w:t>, ROM r</w:t>
      </w:r>
      <w:r w:rsidR="00641DA3" w:rsidRPr="0033653E">
        <w:rPr>
          <w:rFonts w:ascii="Times New Roman" w:hAnsi="Times New Roman" w:cs="Times New Roman"/>
          <w:sz w:val="20"/>
          <w:szCs w:val="20"/>
        </w:rPr>
        <w:t>ange of motion</w:t>
      </w:r>
      <w:r w:rsidR="00641DA3">
        <w:rPr>
          <w:rFonts w:ascii="Times New Roman" w:hAnsi="Times New Roman" w:cs="Times New Roman" w:hint="eastAsia"/>
          <w:sz w:val="20"/>
          <w:szCs w:val="20"/>
        </w:rPr>
        <w:t xml:space="preserve">, IKDC </w:t>
      </w:r>
      <w:r w:rsidR="00641DA3" w:rsidRPr="00641DA3">
        <w:rPr>
          <w:rFonts w:ascii="Times New Roman" w:hAnsi="Times New Roman" w:cs="Times New Roman" w:hint="eastAsia"/>
          <w:sz w:val="20"/>
          <w:szCs w:val="20"/>
        </w:rPr>
        <w:t>International Knee Documentation Committee Sco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D53DF51" w14:textId="316F50C8" w:rsidR="000739A1" w:rsidRPr="00846379" w:rsidRDefault="000739A1" w:rsidP="000739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739A1" w:rsidRPr="00846379" w:rsidSect="000739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5DBC4" w14:textId="77777777" w:rsidR="00EE328D" w:rsidRDefault="00EE328D" w:rsidP="00A47622">
      <w:pPr>
        <w:rPr>
          <w:rFonts w:hint="eastAsia"/>
        </w:rPr>
      </w:pPr>
      <w:r>
        <w:separator/>
      </w:r>
    </w:p>
  </w:endnote>
  <w:endnote w:type="continuationSeparator" w:id="0">
    <w:p w14:paraId="234BBB08" w14:textId="77777777" w:rsidR="00EE328D" w:rsidRDefault="00EE328D" w:rsidP="00A476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D5AAB5" w14:textId="77777777" w:rsidR="00132F47" w:rsidRDefault="00132F47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96F071" w14:textId="77777777" w:rsidR="00132F47" w:rsidRDefault="00132F47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DEA236" w14:textId="77777777" w:rsidR="00132F47" w:rsidRDefault="00132F4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C2B8EF" w14:textId="77777777" w:rsidR="00EE328D" w:rsidRDefault="00EE328D" w:rsidP="00A47622">
      <w:pPr>
        <w:rPr>
          <w:rFonts w:hint="eastAsia"/>
        </w:rPr>
      </w:pPr>
      <w:r>
        <w:separator/>
      </w:r>
    </w:p>
  </w:footnote>
  <w:footnote w:type="continuationSeparator" w:id="0">
    <w:p w14:paraId="5C487D5C" w14:textId="77777777" w:rsidR="00EE328D" w:rsidRDefault="00EE328D" w:rsidP="00A4762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38ADE0" w14:textId="77777777" w:rsidR="00132F47" w:rsidRDefault="00132F47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9D2B39" w14:textId="77777777" w:rsidR="00132F47" w:rsidRDefault="00132F47">
    <w:pPr>
      <w:pStyle w:val="a4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5E3D2" w14:textId="77777777" w:rsidR="00132F47" w:rsidRDefault="00132F47">
    <w:pPr>
      <w:pStyle w:val="a4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650473"/>
    <w:multiLevelType w:val="multilevel"/>
    <w:tmpl w:val="4356A0AC"/>
    <w:lvl w:ilvl="0">
      <w:start w:val="1"/>
      <w:numFmt w:val="chineseCountingThousand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557059C"/>
    <w:multiLevelType w:val="multilevel"/>
    <w:tmpl w:val="783C1FBC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AA72087"/>
    <w:multiLevelType w:val="multilevel"/>
    <w:tmpl w:val="EDF21312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3"/>
      <w:lvlText w:val="%1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6857222A"/>
    <w:multiLevelType w:val="multilevel"/>
    <w:tmpl w:val="1F74037A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E27725B"/>
    <w:multiLevelType w:val="multilevel"/>
    <w:tmpl w:val="CBCCF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18766239">
    <w:abstractNumId w:val="3"/>
  </w:num>
  <w:num w:numId="2" w16cid:durableId="1312101115">
    <w:abstractNumId w:val="0"/>
  </w:num>
  <w:num w:numId="3" w16cid:durableId="745107928">
    <w:abstractNumId w:val="3"/>
  </w:num>
  <w:num w:numId="4" w16cid:durableId="1204094223">
    <w:abstractNumId w:val="2"/>
  </w:num>
  <w:num w:numId="5" w16cid:durableId="813523523">
    <w:abstractNumId w:val="1"/>
  </w:num>
  <w:num w:numId="6" w16cid:durableId="2003703963">
    <w:abstractNumId w:val="4"/>
  </w:num>
  <w:num w:numId="7" w16cid:durableId="41197025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A1"/>
    <w:rsid w:val="000156D2"/>
    <w:rsid w:val="000739A1"/>
    <w:rsid w:val="00132F47"/>
    <w:rsid w:val="0028205F"/>
    <w:rsid w:val="002B085D"/>
    <w:rsid w:val="0035218D"/>
    <w:rsid w:val="003B2FFC"/>
    <w:rsid w:val="00533740"/>
    <w:rsid w:val="005A6711"/>
    <w:rsid w:val="00641DA3"/>
    <w:rsid w:val="00671377"/>
    <w:rsid w:val="00745A25"/>
    <w:rsid w:val="007A1455"/>
    <w:rsid w:val="007A66CC"/>
    <w:rsid w:val="00804FEC"/>
    <w:rsid w:val="00846379"/>
    <w:rsid w:val="00902D63"/>
    <w:rsid w:val="009B4B51"/>
    <w:rsid w:val="009E4851"/>
    <w:rsid w:val="00A47622"/>
    <w:rsid w:val="00BD43DA"/>
    <w:rsid w:val="00C56844"/>
    <w:rsid w:val="00C61343"/>
    <w:rsid w:val="00C739CA"/>
    <w:rsid w:val="00CA5F5C"/>
    <w:rsid w:val="00D519EE"/>
    <w:rsid w:val="00DB61D4"/>
    <w:rsid w:val="00DC5CB2"/>
    <w:rsid w:val="00EE328D"/>
    <w:rsid w:val="00FB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A7C51"/>
  <w15:chartTrackingRefBased/>
  <w15:docId w15:val="{7B9F972D-2BC5-4804-BFD1-D4BA58E6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851"/>
    <w:pPr>
      <w:widowControl w:val="0"/>
      <w:jc w:val="both"/>
    </w:pPr>
    <w:rPr>
      <w:rFonts w:eastAsia="Adobe 黑体 Std R"/>
      <w:sz w:val="24"/>
    </w:rPr>
  </w:style>
  <w:style w:type="paragraph" w:styleId="1">
    <w:name w:val="heading 1"/>
    <w:next w:val="a"/>
    <w:link w:val="10"/>
    <w:autoRedefine/>
    <w:uiPriority w:val="9"/>
    <w:qFormat/>
    <w:rsid w:val="009E4851"/>
    <w:pPr>
      <w:keepNext/>
      <w:keepLines/>
      <w:spacing w:before="340" w:after="330" w:line="578" w:lineRule="auto"/>
      <w:outlineLvl w:val="0"/>
    </w:pPr>
    <w:rPr>
      <w:rFonts w:asciiTheme="majorHAnsi" w:eastAsia="Adobe 黑体 Std R" w:hAnsiTheme="majorHAnsi" w:cstheme="majorBidi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E4851"/>
    <w:pPr>
      <w:keepNext/>
      <w:keepLines/>
      <w:numPr>
        <w:ilvl w:val="1"/>
        <w:numId w:val="2"/>
      </w:numPr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E4851"/>
    <w:pPr>
      <w:keepNext/>
      <w:keepLines/>
      <w:numPr>
        <w:ilvl w:val="2"/>
        <w:numId w:val="4"/>
      </w:numPr>
      <w:spacing w:before="260" w:after="260" w:line="416" w:lineRule="auto"/>
      <w:outlineLvl w:val="2"/>
    </w:pPr>
    <w:rPr>
      <w:b/>
      <w:bCs/>
      <w:sz w:val="30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9E4851"/>
    <w:pPr>
      <w:keepNext/>
      <w:keepLines/>
      <w:numPr>
        <w:ilvl w:val="3"/>
        <w:numId w:val="6"/>
      </w:numPr>
      <w:spacing w:before="280" w:after="290" w:line="376" w:lineRule="auto"/>
      <w:ind w:left="1984" w:hanging="708"/>
      <w:outlineLvl w:val="3"/>
    </w:pPr>
    <w:rPr>
      <w:rFonts w:asciiTheme="majorHAnsi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9E4851"/>
    <w:pPr>
      <w:keepNext/>
      <w:keepLines/>
      <w:numPr>
        <w:ilvl w:val="4"/>
        <w:numId w:val="7"/>
      </w:numPr>
      <w:spacing w:before="280" w:after="290" w:line="376" w:lineRule="auto"/>
      <w:ind w:left="2551" w:hanging="850"/>
      <w:outlineLvl w:val="4"/>
    </w:pPr>
    <w:rPr>
      <w:rFonts w:eastAsiaTheme="minorEastAs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4851"/>
    <w:rPr>
      <w:rFonts w:asciiTheme="majorHAnsi" w:eastAsia="Adobe 黑体 Std R" w:hAnsiTheme="majorHAnsi" w:cstheme="majorBidi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9E4851"/>
    <w:rPr>
      <w:rFonts w:asciiTheme="majorHAnsi" w:eastAsia="Adobe 黑体 Std R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E4851"/>
    <w:rPr>
      <w:b/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rsid w:val="009E4851"/>
    <w:rPr>
      <w:rFonts w:asciiTheme="majorHAnsi" w:eastAsia="Adobe 黑体 Std R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9E4851"/>
    <w:rPr>
      <w:b/>
      <w:bCs/>
      <w:sz w:val="28"/>
      <w:szCs w:val="28"/>
    </w:rPr>
  </w:style>
  <w:style w:type="table" w:styleId="a3">
    <w:name w:val="Table Grid"/>
    <w:basedOn w:val="a1"/>
    <w:uiPriority w:val="39"/>
    <w:rsid w:val="00073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76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7622"/>
    <w:rPr>
      <w:rFonts w:eastAsia="Adobe 黑体 Std R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7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7622"/>
    <w:rPr>
      <w:rFonts w:eastAsia="Adobe 黑体 Std R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46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4</TotalTime>
  <Pages>3</Pages>
  <Words>249</Words>
  <Characters>1262</Characters>
  <Application>Microsoft Office Word</Application>
  <DocSecurity>0</DocSecurity>
  <Lines>180</Lines>
  <Paragraphs>167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. L</dc:creator>
  <cp:keywords/>
  <dc:description/>
  <cp:lastModifiedBy>haoh. L</cp:lastModifiedBy>
  <cp:revision>10</cp:revision>
  <cp:lastPrinted>2024-12-26T07:56:00Z</cp:lastPrinted>
  <dcterms:created xsi:type="dcterms:W3CDTF">2024-12-21T16:49:00Z</dcterms:created>
  <dcterms:modified xsi:type="dcterms:W3CDTF">2024-12-26T13:07:00Z</dcterms:modified>
</cp:coreProperties>
</file>